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187A" w:rsidRPr="00751546" w:rsidRDefault="0005187A" w:rsidP="0005187A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80103">
        <w:rPr>
          <w:rFonts w:ascii="Times New Roman" w:hAnsi="Times New Roman" w:cs="Times New Roman"/>
          <w:b/>
          <w:color w:val="C00000"/>
          <w:sz w:val="24"/>
          <w:szCs w:val="24"/>
        </w:rPr>
        <w:t>Supplementary Table S</w:t>
      </w:r>
      <w:r w:rsidRPr="00280103">
        <w:rPr>
          <w:rFonts w:ascii="Times New Roman" w:hAnsi="Times New Roman" w:cs="Times New Roman" w:hint="eastAsia"/>
          <w:b/>
          <w:color w:val="C00000"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>: Summary of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A81242">
        <w:rPr>
          <w:rFonts w:ascii="Times New Roman" w:hAnsi="Times New Roman" w:cs="Times New Roman"/>
          <w:b/>
          <w:sz w:val="24"/>
          <w:szCs w:val="24"/>
        </w:rPr>
        <w:t>non-synonymous</w:t>
      </w:r>
      <w:r w:rsidRPr="00A8124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51546">
        <w:rPr>
          <w:rFonts w:ascii="Times New Roman" w:hAnsi="Times New Roman" w:cs="Times New Roman"/>
          <w:b/>
          <w:sz w:val="24"/>
          <w:szCs w:val="24"/>
        </w:rPr>
        <w:t xml:space="preserve">somatic mutations identified in the </w:t>
      </w:r>
      <w:r>
        <w:rPr>
          <w:rFonts w:ascii="Times New Roman" w:hAnsi="Times New Roman" w:cs="Times New Roman" w:hint="eastAsia"/>
          <w:b/>
          <w:sz w:val="24"/>
          <w:szCs w:val="24"/>
        </w:rPr>
        <w:t>five</w:t>
      </w:r>
      <w:r w:rsidRPr="0075154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51546">
        <w:rPr>
          <w:rFonts w:ascii="Times New Roman" w:hAnsi="Times New Roman" w:cs="Times New Roman" w:hint="eastAsia"/>
          <w:b/>
          <w:sz w:val="24"/>
          <w:szCs w:val="24"/>
        </w:rPr>
        <w:t>PLC</w:t>
      </w:r>
      <w:r w:rsidRPr="00751546">
        <w:rPr>
          <w:rFonts w:ascii="Times New Roman" w:hAnsi="Times New Roman" w:cs="Times New Roman"/>
          <w:b/>
          <w:sz w:val="24"/>
          <w:szCs w:val="24"/>
        </w:rPr>
        <w:t xml:space="preserve"> patients</w:t>
      </w:r>
    </w:p>
    <w:p w:rsidR="0005187A" w:rsidRPr="00751546" w:rsidRDefault="0005187A" w:rsidP="0005187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51546">
        <w:rPr>
          <w:rFonts w:ascii="Times New Roman" w:hAnsi="Times New Roman" w:cs="Times New Roman"/>
          <w:b/>
          <w:sz w:val="24"/>
          <w:szCs w:val="24"/>
        </w:rPr>
        <w:t>Patient1</w:t>
      </w:r>
    </w:p>
    <w:tbl>
      <w:tblPr>
        <w:tblStyle w:val="TableGrid"/>
        <w:tblW w:w="9039" w:type="dxa"/>
        <w:tblLook w:val="04A0" w:firstRow="1" w:lastRow="0" w:firstColumn="1" w:lastColumn="0" w:noHBand="0" w:noVBand="1"/>
      </w:tblPr>
      <w:tblGrid>
        <w:gridCol w:w="1395"/>
        <w:gridCol w:w="695"/>
        <w:gridCol w:w="1161"/>
        <w:gridCol w:w="1173"/>
        <w:gridCol w:w="975"/>
        <w:gridCol w:w="1838"/>
        <w:gridCol w:w="1838"/>
      </w:tblGrid>
      <w:tr w:rsidR="0005187A" w:rsidRPr="008B6A8D" w:rsidTr="0012659D">
        <w:tc>
          <w:tcPr>
            <w:tcW w:w="1395" w:type="dxa"/>
          </w:tcPr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Gene</w:t>
            </w:r>
          </w:p>
        </w:tc>
        <w:tc>
          <w:tcPr>
            <w:tcW w:w="695" w:type="dxa"/>
          </w:tcPr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Chr</w:t>
            </w:r>
          </w:p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61" w:type="dxa"/>
          </w:tcPr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Position</w:t>
            </w:r>
          </w:p>
        </w:tc>
        <w:tc>
          <w:tcPr>
            <w:tcW w:w="1138" w:type="dxa"/>
          </w:tcPr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Nucleotide</w:t>
            </w:r>
          </w:p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Variant</w:t>
            </w:r>
          </w:p>
        </w:tc>
        <w:tc>
          <w:tcPr>
            <w:tcW w:w="975" w:type="dxa"/>
          </w:tcPr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Amino</w:t>
            </w:r>
          </w:p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Acid Change</w:t>
            </w:r>
          </w:p>
        </w:tc>
        <w:tc>
          <w:tcPr>
            <w:tcW w:w="1832" w:type="dxa"/>
          </w:tcPr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Regions found</w:t>
            </w:r>
          </w:p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Mutated by NGS (P1T1/P1T2/P1T3</w:t>
            </w:r>
          </w:p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/P1T4/P1T5)</w:t>
            </w:r>
          </w:p>
        </w:tc>
        <w:tc>
          <w:tcPr>
            <w:tcW w:w="1843" w:type="dxa"/>
          </w:tcPr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Regions found</w:t>
            </w:r>
          </w:p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Mutated by SS</w:t>
            </w:r>
          </w:p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(P1T1/P1T2/P1T3</w:t>
            </w:r>
          </w:p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/P1T4/P1T5)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DAMTS1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21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28212022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G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638R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0 / 0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0 / 0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DCY1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7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45650091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N301K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591E53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E53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DGRL1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9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4263364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1167V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K9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6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09867081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1072S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1E53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NKRD12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8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9257871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D1513N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1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1 / 0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PCDD1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8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0471673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L130H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0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0 / 0 / 0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STN2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9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19568074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T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P694T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BBS10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2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76739792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Y658F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BCL11B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4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99640894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T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L759Q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ACNA1E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81732558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1569D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ACNA1E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81765953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T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R2120W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ALM3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9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47112398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C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.M146I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0 / 0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0 / 0 / 0 / 0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BS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21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44488657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C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N93S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CDC129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7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31614244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M172I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0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D180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5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66480084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T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L196Q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FHR5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96971654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G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N397S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LIC6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21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36042492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G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269G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0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MA1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4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24976619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A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51F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OL28A1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7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7514263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A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424V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ORO1B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1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67207597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G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E333D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REB3L2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7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37612929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96S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T47A7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X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20088532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G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261P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0 / 0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0 / 0 / 0 / 0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DAZ2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Y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25419044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A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419N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1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DNAH14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225580110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V4381E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DST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6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56600061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G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40P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EPHA6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3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96706804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C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361P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FAM157B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9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41121527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354D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0 / 0 / 1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 xml:space="preserve">1 / </w:t>
            </w:r>
            <w:r w:rsidRPr="00C64D2B">
              <w:rPr>
                <w:rFonts w:ascii="Times New Roman" w:hAnsi="Times New Roman" w:cs="Times New Roman"/>
                <w:b/>
                <w:szCs w:val="21"/>
              </w:rPr>
              <w:t>1</w:t>
            </w:r>
            <w:r w:rsidRPr="008B6A8D">
              <w:rPr>
                <w:rFonts w:ascii="Times New Roman" w:hAnsi="Times New Roman" w:cs="Times New Roman"/>
                <w:szCs w:val="21"/>
              </w:rPr>
              <w:t xml:space="preserve"> / </w:t>
            </w:r>
            <w:r w:rsidRPr="00C64D2B">
              <w:rPr>
                <w:rFonts w:ascii="Times New Roman" w:hAnsi="Times New Roman" w:cs="Times New Roman"/>
                <w:b/>
                <w:szCs w:val="21"/>
              </w:rPr>
              <w:t>1</w:t>
            </w:r>
            <w:r w:rsidRPr="008B6A8D">
              <w:rPr>
                <w:rFonts w:ascii="Times New Roman" w:hAnsi="Times New Roman" w:cs="Times New Roman"/>
                <w:szCs w:val="21"/>
              </w:rPr>
              <w:t xml:space="preserve"> / 1 / </w:t>
            </w:r>
            <w:r w:rsidRPr="00C64D2B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FAM227B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5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49800474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316C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FBN3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9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8131027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R2736W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FBXW8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2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17426580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T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Y382F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FLG2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52326044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T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H1406Q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1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1 / 0 / 0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FUT5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9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5867057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Q227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AGE12E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X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49330181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G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M97V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1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LI1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2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57863284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G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N460S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1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1 / 0 / 0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OLGA6L10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5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83016288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T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V50I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0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OLGA6L2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5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23686253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C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K457E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0 / 0 / 1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RIA1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5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53056702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C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I268T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HAPLN4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9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9369476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R225W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HIVEP3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42045635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I1612F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HMGN2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26800610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T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K42I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0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HSD3B2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19964509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129R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1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1 / 0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lastRenderedPageBreak/>
              <w:t>HSPA12B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20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3730468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A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H336N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IL12RB2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67787428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D74N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INTS3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53745175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T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961V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ISG15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949647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T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Y96F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KANSL3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2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97276859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C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Y368C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LRGUK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7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33868540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T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E423D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LRRIQ3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74648431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T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P122T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MAP3K7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6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91228218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G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8B6A8D">
              <w:rPr>
                <w:rFonts w:ascii="Times New Roman" w:hAnsi="Times New Roman" w:cs="Times New Roman"/>
                <w:szCs w:val="21"/>
              </w:rPr>
              <w:t>A503P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0 / 0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0 / 0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MAZ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6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29818321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A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72K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1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MROH2B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5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41058242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R227C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MYH15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3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08110647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T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L1817Q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MYO1G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7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45007484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550C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NACC2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9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38942282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Y29F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NEURL3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2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97165130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G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V191L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NPAP1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5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24921054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T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R14C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NPAP1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5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24922021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L336Q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NPIPB5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6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22546799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R832Q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1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NR4A3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9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02606975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H433Q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NYNRIN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4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24886500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A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P1849T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OCA2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5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28090189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C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783R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1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1 / 0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OCSTAMP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20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45169951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R555W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OR6P1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58532686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T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237T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OTOP3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7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72942971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A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P341T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PCDHB6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5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40531970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L711Q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PDE4C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9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8343839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T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55S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PDE6A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5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49314261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T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F165L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PDS5A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4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39927465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173L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PHLDB2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3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11603698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T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R258S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PKHD1L1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8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10530633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3976N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PRDM2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4105510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T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R407L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PREX2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8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68950466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G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I260V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PXDC1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6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3727881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N161I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RAB3IP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2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70150441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T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R186W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0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RAPGEF1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9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34464361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G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L791F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0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0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RGS12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4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3318315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E140K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0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0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RPAP1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5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41815529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G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W820C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1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1 / 0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B01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2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23804451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D932V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IPA1L2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232649717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A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V457F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LC27A2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5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50518273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T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K366I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LC39A12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0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8254508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T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214S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LC9C2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73552720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T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L189M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LCO6A1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5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01834361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G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63A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LITRK2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X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44905376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L478Q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OGA1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20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35431296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E863V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TARD9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5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42979423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1883T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ULT1C3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2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08872115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T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N163Y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CEB3B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8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44559499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T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713S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SPAN19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2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85423699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C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I9S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0 / 1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4D2B">
              <w:rPr>
                <w:rFonts w:ascii="Times New Roman" w:hAnsi="Times New Roman" w:cs="Times New Roman"/>
                <w:b/>
                <w:szCs w:val="21"/>
              </w:rPr>
              <w:t>1</w:t>
            </w:r>
            <w:r w:rsidRPr="008B6A8D">
              <w:rPr>
                <w:rFonts w:ascii="Times New Roman" w:hAnsi="Times New Roman" w:cs="Times New Roman"/>
                <w:szCs w:val="21"/>
              </w:rPr>
              <w:t xml:space="preserve"> / 1 / 0 / 1 / </w:t>
            </w:r>
            <w:r w:rsidRPr="00C64D2B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TLL5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4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76174022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G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I238V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TN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2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79582451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N8067Y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UBQLN1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9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86276850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Q541L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lastRenderedPageBreak/>
              <w:t>UBTFL1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1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89819328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71S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UGP2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2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64109627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G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R84G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1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4D2B">
              <w:rPr>
                <w:rFonts w:ascii="Times New Roman" w:hAnsi="Times New Roman" w:cs="Times New Roman"/>
                <w:b/>
                <w:szCs w:val="21"/>
              </w:rPr>
              <w:t>1</w:t>
            </w:r>
            <w:r w:rsidRPr="008B6A8D">
              <w:rPr>
                <w:rFonts w:ascii="Times New Roman" w:hAnsi="Times New Roman" w:cs="Times New Roman"/>
                <w:szCs w:val="21"/>
              </w:rPr>
              <w:t xml:space="preserve"> / 0 / 0 / 1 / 0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UNC13C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5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54306741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547R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USP17L19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4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9256230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C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376T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0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 xml:space="preserve">0 / 0 / 0 / 0 / </w:t>
            </w:r>
            <w:r w:rsidRPr="00C64D2B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ZNF343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20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2464537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E398V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ZNF71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9</w:t>
            </w:r>
          </w:p>
        </w:tc>
        <w:tc>
          <w:tcPr>
            <w:tcW w:w="1161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57133437</w:t>
            </w:r>
          </w:p>
        </w:tc>
        <w:tc>
          <w:tcPr>
            <w:tcW w:w="1138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T</w:t>
            </w:r>
          </w:p>
        </w:tc>
        <w:tc>
          <w:tcPr>
            <w:tcW w:w="975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Q261L</w:t>
            </w:r>
          </w:p>
        </w:tc>
        <w:tc>
          <w:tcPr>
            <w:tcW w:w="183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</w:tbl>
    <w:p w:rsidR="0005187A" w:rsidRPr="008B6A8D" w:rsidRDefault="0005187A" w:rsidP="0005187A">
      <w:pPr>
        <w:jc w:val="left"/>
        <w:rPr>
          <w:rFonts w:ascii="Times New Roman" w:hAnsi="Times New Roman" w:cs="Times New Roman"/>
          <w:szCs w:val="21"/>
        </w:rPr>
      </w:pPr>
    </w:p>
    <w:p w:rsidR="0005187A" w:rsidRPr="00751546" w:rsidRDefault="0005187A" w:rsidP="0005187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51546">
        <w:rPr>
          <w:rFonts w:ascii="Times New Roman" w:hAnsi="Times New Roman" w:cs="Times New Roman"/>
          <w:b/>
          <w:sz w:val="24"/>
          <w:szCs w:val="24"/>
        </w:rPr>
        <w:t>Patient2</w:t>
      </w:r>
    </w:p>
    <w:tbl>
      <w:tblPr>
        <w:tblStyle w:val="TableGrid"/>
        <w:tblW w:w="9039" w:type="dxa"/>
        <w:tblLayout w:type="fixed"/>
        <w:tblLook w:val="04A0" w:firstRow="1" w:lastRow="0" w:firstColumn="1" w:lastColumn="0" w:noHBand="0" w:noVBand="1"/>
      </w:tblPr>
      <w:tblGrid>
        <w:gridCol w:w="1384"/>
        <w:gridCol w:w="709"/>
        <w:gridCol w:w="1276"/>
        <w:gridCol w:w="992"/>
        <w:gridCol w:w="992"/>
        <w:gridCol w:w="1843"/>
        <w:gridCol w:w="1843"/>
      </w:tblGrid>
      <w:tr w:rsidR="0005187A" w:rsidRPr="008B6A8D" w:rsidTr="0012659D">
        <w:tc>
          <w:tcPr>
            <w:tcW w:w="1384" w:type="dxa"/>
          </w:tcPr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Gene</w:t>
            </w:r>
          </w:p>
        </w:tc>
        <w:tc>
          <w:tcPr>
            <w:tcW w:w="709" w:type="dxa"/>
          </w:tcPr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Chr</w:t>
            </w:r>
          </w:p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76" w:type="dxa"/>
          </w:tcPr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Position</w:t>
            </w:r>
          </w:p>
        </w:tc>
        <w:tc>
          <w:tcPr>
            <w:tcW w:w="992" w:type="dxa"/>
          </w:tcPr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Nucleot-ide Variant</w:t>
            </w:r>
          </w:p>
        </w:tc>
        <w:tc>
          <w:tcPr>
            <w:tcW w:w="992" w:type="dxa"/>
          </w:tcPr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Amino</w:t>
            </w:r>
          </w:p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Acid</w:t>
            </w:r>
          </w:p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Change</w:t>
            </w:r>
          </w:p>
        </w:tc>
        <w:tc>
          <w:tcPr>
            <w:tcW w:w="1843" w:type="dxa"/>
          </w:tcPr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Regions found</w:t>
            </w:r>
          </w:p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Mutated by NGS (P1T1/P1T2/P1T3</w:t>
            </w:r>
          </w:p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/P1T4/P1T5)</w:t>
            </w:r>
          </w:p>
        </w:tc>
        <w:tc>
          <w:tcPr>
            <w:tcW w:w="1843" w:type="dxa"/>
          </w:tcPr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Regions found</w:t>
            </w:r>
          </w:p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Mutated by SS (P1T1/P1T2/P1T3</w:t>
            </w:r>
          </w:p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/P1T4/P1T5)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HNAK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OLE_LINK21"/>
            <w:bookmarkStart w:id="1" w:name="OLE_LINK22"/>
            <w:r w:rsidRPr="008B6A8D">
              <w:rPr>
                <w:rFonts w:ascii="Times New Roman" w:hAnsi="Times New Roman" w:cs="Times New Roman"/>
                <w:szCs w:val="21"/>
              </w:rPr>
              <w:t>chr</w:t>
            </w:r>
            <w:bookmarkEnd w:id="0"/>
            <w:bookmarkEnd w:id="1"/>
            <w:r w:rsidRPr="008B6A8D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62294432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C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D2486G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NKDD1B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5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74921676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D166N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1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1 / 0 / 0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TP2A3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7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3854643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Y122F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BCAN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56622108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C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E456Q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11orf54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1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93493013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255T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1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1 / 0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22orf24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22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32334219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12D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1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5orf15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5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33295452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C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N133K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1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1 / 0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9orf17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9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35285774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39V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ALN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7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71252787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N253K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0 / 0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 xml:space="preserve">1 / 0 / 0 / 1 / </w:t>
            </w:r>
            <w:r w:rsidRPr="00C134A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ASR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3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21980540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R220W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0 / 0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0 / 0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CDC17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9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5744735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L838F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CDC185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223568114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G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R433G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1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 xml:space="preserve">0 / </w:t>
            </w:r>
            <w:r w:rsidRPr="00C134A6">
              <w:rPr>
                <w:rFonts w:ascii="Times New Roman" w:hAnsi="Times New Roman" w:cs="Times New Roman"/>
                <w:b/>
                <w:szCs w:val="21"/>
              </w:rPr>
              <w:t>1</w:t>
            </w:r>
            <w:r w:rsidRPr="008B6A8D">
              <w:rPr>
                <w:rFonts w:ascii="Times New Roman" w:hAnsi="Times New Roman" w:cs="Times New Roman"/>
                <w:szCs w:val="21"/>
              </w:rPr>
              <w:t xml:space="preserve"> / 1 / 0 / 0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CNJL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5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59680758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312V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DRT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7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5501890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G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504S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0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D7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8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61757898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1714T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0 / 0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 xml:space="preserve">1 / 0 / 0 / 1 / </w:t>
            </w:r>
            <w:r w:rsidRPr="00AC38EB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NKSR3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6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54727609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516M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1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1 / 0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DCAF16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4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7805377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130C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DDX4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5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55062785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N10Y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DSP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6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7559514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G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R160G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0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0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DTNA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8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32374201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117S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0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0 / 0 / 0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6E1831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E1831">
              <w:rPr>
                <w:rFonts w:ascii="Times New Roman" w:hAnsi="Times New Roman" w:cs="Times New Roman"/>
                <w:szCs w:val="21"/>
              </w:rPr>
              <w:t>FLCN</w:t>
            </w:r>
          </w:p>
        </w:tc>
        <w:tc>
          <w:tcPr>
            <w:tcW w:w="709" w:type="dxa"/>
          </w:tcPr>
          <w:p w:rsidR="0005187A" w:rsidRPr="006E1831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E1831">
              <w:rPr>
                <w:rFonts w:ascii="Times New Roman" w:hAnsi="Times New Roman" w:cs="Times New Roman"/>
                <w:szCs w:val="21"/>
              </w:rPr>
              <w:t>chr17</w:t>
            </w:r>
          </w:p>
        </w:tc>
        <w:tc>
          <w:tcPr>
            <w:tcW w:w="1276" w:type="dxa"/>
          </w:tcPr>
          <w:p w:rsidR="0005187A" w:rsidRPr="006E1831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1831">
              <w:rPr>
                <w:rFonts w:ascii="Times New Roman" w:hAnsi="Times New Roman" w:cs="Times New Roman"/>
                <w:szCs w:val="21"/>
              </w:rPr>
              <w:t>17124839</w:t>
            </w:r>
          </w:p>
        </w:tc>
        <w:tc>
          <w:tcPr>
            <w:tcW w:w="992" w:type="dxa"/>
          </w:tcPr>
          <w:p w:rsidR="0005187A" w:rsidRPr="006E1831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1831">
              <w:rPr>
                <w:rFonts w:ascii="Times New Roman" w:hAnsi="Times New Roman" w:cs="Times New Roman"/>
                <w:szCs w:val="21"/>
              </w:rPr>
              <w:t>C&gt;T</w:t>
            </w:r>
          </w:p>
        </w:tc>
        <w:tc>
          <w:tcPr>
            <w:tcW w:w="992" w:type="dxa"/>
          </w:tcPr>
          <w:p w:rsidR="0005187A" w:rsidRPr="006E1831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1831">
              <w:rPr>
                <w:rFonts w:ascii="Times New Roman" w:hAnsi="Times New Roman" w:cs="Times New Roman"/>
                <w:szCs w:val="21"/>
              </w:rPr>
              <w:t>V295M</w:t>
            </w:r>
          </w:p>
        </w:tc>
        <w:tc>
          <w:tcPr>
            <w:tcW w:w="1843" w:type="dxa"/>
          </w:tcPr>
          <w:p w:rsidR="0005187A" w:rsidRPr="006E1831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1831">
              <w:rPr>
                <w:rFonts w:ascii="Times New Roman" w:hAnsi="Times New Roman" w:cs="Times New Roman"/>
                <w:szCs w:val="21"/>
              </w:rPr>
              <w:t xml:space="preserve">1 / 1 / </w:t>
            </w:r>
            <w:r w:rsidRPr="006E183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E1831">
              <w:rPr>
                <w:rFonts w:ascii="Times New Roman" w:hAnsi="Times New Roman" w:cs="Times New Roman"/>
                <w:szCs w:val="21"/>
              </w:rPr>
              <w:t xml:space="preserve"> / 1 / 1</w:t>
            </w:r>
          </w:p>
        </w:tc>
        <w:tc>
          <w:tcPr>
            <w:tcW w:w="1843" w:type="dxa"/>
          </w:tcPr>
          <w:p w:rsidR="0005187A" w:rsidRPr="006E1831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1831">
              <w:rPr>
                <w:rFonts w:ascii="Times New Roman" w:hAnsi="Times New Roman" w:cs="Times New Roman"/>
                <w:szCs w:val="21"/>
              </w:rPr>
              <w:t xml:space="preserve">1 / 1 / </w:t>
            </w:r>
            <w:r w:rsidRPr="006E183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E1831">
              <w:rPr>
                <w:rFonts w:ascii="Times New Roman" w:hAnsi="Times New Roman" w:cs="Times New Roman"/>
                <w:szCs w:val="21"/>
              </w:rPr>
              <w:t xml:space="preserve">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FLOT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6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30709461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47I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0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0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FRG2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4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90946748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G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270P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1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FSD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9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4323165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408S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ALNT7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4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74219279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V327L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0 / 0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HIVEP3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41978734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2053Y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1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1 / 0 / 0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HLA-B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6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31324184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G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V127L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0 / 0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HYAL3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3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50332166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C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R290G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1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1 / 0 / 0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IL4R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6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27367188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C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I229L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1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1 / 0 / 0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INPP5E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9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39327525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V388L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0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0 / 0 / 0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IQGAP2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5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75896740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G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N392S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ITGA9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3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37785450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C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E786D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0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0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KCNC3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9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50824009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671T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1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1 / 0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KIAA1429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8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95508686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1418V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1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1 / 0 / 0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KLK3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9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51361754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C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V178A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KMT2C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7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51919690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1134N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0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METAP2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2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95907526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C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Y428S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MGAT4A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2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99242249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N506K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lastRenderedPageBreak/>
              <w:t>MPRIP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7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6981340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G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F73V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0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0 / 0 / 0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MRPS35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2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27908294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C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295P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0 / 0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0 / 0 / 0 / 0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MUC17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7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00679819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C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1708R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MXRA5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X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3229003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2414D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0 / 0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0 / 0 / 0 / 0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MYH15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3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08156484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G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K1066N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0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0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MYO1B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2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92250641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E462V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NACAD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7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45123338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814L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0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38EB">
              <w:rPr>
                <w:rFonts w:ascii="Times New Roman" w:hAnsi="Times New Roman" w:cs="Times New Roman"/>
                <w:b/>
                <w:szCs w:val="21"/>
              </w:rPr>
              <w:t>1</w:t>
            </w:r>
            <w:r w:rsidRPr="008B6A8D">
              <w:rPr>
                <w:rFonts w:ascii="Times New Roman" w:hAnsi="Times New Roman" w:cs="Times New Roman"/>
                <w:szCs w:val="21"/>
              </w:rPr>
              <w:t xml:space="preserve"> / 1 / 0 / </w:t>
            </w:r>
            <w:r w:rsidRPr="00AC38EB">
              <w:rPr>
                <w:rFonts w:ascii="Times New Roman" w:hAnsi="Times New Roman" w:cs="Times New Roman"/>
                <w:b/>
                <w:szCs w:val="21"/>
              </w:rPr>
              <w:t>1</w:t>
            </w:r>
            <w:r w:rsidRPr="008B6A8D">
              <w:rPr>
                <w:rFonts w:ascii="Times New Roman" w:hAnsi="Times New Roman" w:cs="Times New Roman"/>
                <w:szCs w:val="21"/>
              </w:rPr>
              <w:t xml:space="preserve"> / 0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ODF2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9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31243910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E280K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0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rPr>
          <w:trHeight w:val="329"/>
        </w:trPr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OPRM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6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54414432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W398R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OR5K4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3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98072961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E88D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PANX2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22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50615682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Q181K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0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0 / 0 / 0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PDGFRA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4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55154975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G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P895R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PHYHIP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8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22085800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W24L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0 / 0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PIK3C2A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1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7135997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1078C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0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0 / 0 / 0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PIM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6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37139040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G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Q127R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PKD2L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0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02050257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I629N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1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1 / 0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PLCL2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3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7052046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G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D277G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1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1 / 0 / 0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POTEJ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2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31414563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D744N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1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PRAMEF20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3744674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R122H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0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PXDNL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8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52284498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G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Q1279P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1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1 / 0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PYGB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20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25262697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C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E478Q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RGMB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5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98129156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P379H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RNASE2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4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21424145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G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L72R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0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B6A8D">
              <w:rPr>
                <w:rFonts w:ascii="Times New Roman" w:hAnsi="Times New Roman" w:cs="Times New Roman"/>
                <w:szCs w:val="21"/>
              </w:rPr>
              <w:t>0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RP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8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55542796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G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2118R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100A5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53512567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L34H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38EB">
              <w:rPr>
                <w:rFonts w:ascii="Times New Roman" w:hAnsi="Times New Roman" w:cs="Times New Roman"/>
                <w:b/>
                <w:szCs w:val="21"/>
              </w:rPr>
              <w:t>1</w:t>
            </w:r>
            <w:r w:rsidRPr="008B6A8D">
              <w:rPr>
                <w:rFonts w:ascii="Times New Roman" w:hAnsi="Times New Roman" w:cs="Times New Roman"/>
                <w:szCs w:val="21"/>
              </w:rPr>
              <w:t xml:space="preserve">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EZ6L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22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26565679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G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15W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1 / 0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H3RF3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2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09964238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D228Y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1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1 / 0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LC26A9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205898405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L266Q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LFN1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7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33690477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E117V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ORCS3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0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06974349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842N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 xml:space="preserve">1 / 1 / 1 / 1 / </w:t>
            </w:r>
            <w:r w:rsidRPr="00AC38EB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OX1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2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5832906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18E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P9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2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75201871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L353Q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SPO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7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49529921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R5112Q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1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1 / 0 / 0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YCP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15401310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R145Q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0 / 1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 xml:space="preserve">0 / 1 / 0 / </w:t>
            </w:r>
            <w:r w:rsidRPr="004261E9">
              <w:rPr>
                <w:rFonts w:ascii="Times New Roman" w:hAnsi="Times New Roman" w:cs="Times New Roman"/>
                <w:b/>
                <w:szCs w:val="21"/>
              </w:rPr>
              <w:t xml:space="preserve">0 </w:t>
            </w:r>
            <w:r w:rsidRPr="008B6A8D">
              <w:rPr>
                <w:rFonts w:ascii="Times New Roman" w:hAnsi="Times New Roman" w:cs="Times New Roman"/>
                <w:szCs w:val="21"/>
              </w:rPr>
              <w:t>/ 0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BC1D8B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X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06097461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C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763R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0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0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ENM4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1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78412845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D1605N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JP2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9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71855002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G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835R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0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0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MEM59L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9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8723922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52C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0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NFRSF2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6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47220997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502S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PM2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9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35685279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E184K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0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0 / 0 / 0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APPC9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8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41301147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E698V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1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1 / 0 / 0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PV3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7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3417907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P753L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1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1 / 0 / 0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SEN2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3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2544912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N154Y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0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TC21A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3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39162668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C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320P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1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1 / 0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USH2A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216144050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R2292C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1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1 / 0 / 0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VSTM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9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54544225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L234Q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WASH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9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5978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376S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0 / 0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WDR33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2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28522085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C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Q315E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0 / 1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WRB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21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40762716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M65I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1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1 / 0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WSCD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7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5984358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P127L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ZDHHC8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22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20127345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C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V163L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0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0 / 0 / 0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lastRenderedPageBreak/>
              <w:t>ZNF814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9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58385748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337V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B6A8D">
              <w:rPr>
                <w:rFonts w:ascii="Times New Roman" w:hAnsi="Times New Roman" w:cs="Times New Roman"/>
                <w:szCs w:val="21"/>
              </w:rPr>
              <w:t xml:space="preserve"> / 0 / 0 / 0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0 </w:t>
            </w:r>
            <w:r w:rsidRPr="008B6A8D">
              <w:rPr>
                <w:rFonts w:ascii="Times New Roman" w:hAnsi="Times New Roman" w:cs="Times New Roman"/>
                <w:szCs w:val="21"/>
              </w:rPr>
              <w:t xml:space="preserve">/ 0 / 0 / 0 / </w:t>
            </w:r>
            <w:r w:rsidRPr="004261E9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ZNF83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20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57768076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668T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0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0 / 1</w:t>
            </w:r>
          </w:p>
        </w:tc>
      </w:tr>
    </w:tbl>
    <w:p w:rsidR="0005187A" w:rsidRPr="008B6A8D" w:rsidRDefault="0005187A" w:rsidP="0005187A">
      <w:pPr>
        <w:jc w:val="left"/>
        <w:rPr>
          <w:rFonts w:ascii="Times New Roman" w:hAnsi="Times New Roman" w:cs="Times New Roman"/>
          <w:szCs w:val="21"/>
        </w:rPr>
      </w:pPr>
    </w:p>
    <w:p w:rsidR="0005187A" w:rsidRPr="00751546" w:rsidRDefault="0005187A" w:rsidP="0005187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51546">
        <w:rPr>
          <w:rFonts w:ascii="Times New Roman" w:hAnsi="Times New Roman" w:cs="Times New Roman"/>
          <w:b/>
          <w:sz w:val="24"/>
          <w:szCs w:val="24"/>
        </w:rPr>
        <w:t>Patient3</w:t>
      </w:r>
    </w:p>
    <w:tbl>
      <w:tblPr>
        <w:tblStyle w:val="TableGrid"/>
        <w:tblW w:w="9039" w:type="dxa"/>
        <w:tblLayout w:type="fixed"/>
        <w:tblLook w:val="04A0" w:firstRow="1" w:lastRow="0" w:firstColumn="1" w:lastColumn="0" w:noHBand="0" w:noVBand="1"/>
      </w:tblPr>
      <w:tblGrid>
        <w:gridCol w:w="1430"/>
        <w:gridCol w:w="695"/>
        <w:gridCol w:w="1244"/>
        <w:gridCol w:w="992"/>
        <w:gridCol w:w="992"/>
        <w:gridCol w:w="1843"/>
        <w:gridCol w:w="1843"/>
      </w:tblGrid>
      <w:tr w:rsidR="0005187A" w:rsidRPr="008B6A8D" w:rsidTr="0012659D">
        <w:tc>
          <w:tcPr>
            <w:tcW w:w="1430" w:type="dxa"/>
          </w:tcPr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Gene</w:t>
            </w:r>
          </w:p>
        </w:tc>
        <w:tc>
          <w:tcPr>
            <w:tcW w:w="695" w:type="dxa"/>
          </w:tcPr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Chr</w:t>
            </w:r>
          </w:p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44" w:type="dxa"/>
          </w:tcPr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Position</w:t>
            </w:r>
          </w:p>
        </w:tc>
        <w:tc>
          <w:tcPr>
            <w:tcW w:w="992" w:type="dxa"/>
          </w:tcPr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Nucleot-ide</w:t>
            </w:r>
          </w:p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Variant</w:t>
            </w:r>
          </w:p>
        </w:tc>
        <w:tc>
          <w:tcPr>
            <w:tcW w:w="992" w:type="dxa"/>
          </w:tcPr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Amino Acid Change</w:t>
            </w:r>
          </w:p>
        </w:tc>
        <w:tc>
          <w:tcPr>
            <w:tcW w:w="1843" w:type="dxa"/>
          </w:tcPr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Regions found</w:t>
            </w:r>
          </w:p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Mutated by NGS (P1T1/P1T2/P1T3</w:t>
            </w:r>
          </w:p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/P1T4/P1T5)</w:t>
            </w:r>
          </w:p>
        </w:tc>
        <w:tc>
          <w:tcPr>
            <w:tcW w:w="1843" w:type="dxa"/>
          </w:tcPr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Regions found</w:t>
            </w:r>
          </w:p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Mutated by SS (P1T1/P1T2/P1T3</w:t>
            </w:r>
          </w:p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/P1T4/P1T5)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DAM23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2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207425880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G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400G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GAP9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0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47213411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35V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1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MER3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2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31520475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Q277L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NKFN1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7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54535320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516T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0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0 / 1 / 1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NKRD20A4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9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69416170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G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Q373E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0 / 0 / 0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09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1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430142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P238S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P3S1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5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15205737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K62I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0 / 1 / 1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</w:t>
            </w:r>
            <w:r w:rsidRPr="003517BE">
              <w:rPr>
                <w:rFonts w:ascii="Times New Roman" w:hAnsi="Times New Roman" w:cs="Times New Roman"/>
                <w:b/>
                <w:szCs w:val="21"/>
              </w:rPr>
              <w:t xml:space="preserve"> 1 </w:t>
            </w:r>
            <w:r w:rsidRPr="008B6A8D">
              <w:rPr>
                <w:rFonts w:ascii="Times New Roman" w:hAnsi="Times New Roman" w:cs="Times New Roman"/>
                <w:szCs w:val="21"/>
              </w:rPr>
              <w:t>/ 1 / 1 / 0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PH1B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5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63594627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I147F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RMCX4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X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00749038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1821V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1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BABAM1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9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7379742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43T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BDP1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5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70805315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G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N799S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0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 xml:space="preserve">1 / </w:t>
            </w:r>
            <w:r w:rsidRPr="003517BE">
              <w:rPr>
                <w:rFonts w:ascii="Times New Roman" w:hAnsi="Times New Roman" w:cs="Times New Roman"/>
                <w:szCs w:val="21"/>
              </w:rPr>
              <w:t>1</w:t>
            </w:r>
            <w:r w:rsidRPr="008B6A8D">
              <w:rPr>
                <w:rFonts w:ascii="Times New Roman" w:hAnsi="Times New Roman" w:cs="Times New Roman"/>
                <w:szCs w:val="21"/>
              </w:rPr>
              <w:t xml:space="preserve"> / 1 / 1 / 1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BRINP3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90067449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Q667L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ES1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6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55857537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ind w:left="42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154E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0 / 0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 xml:space="preserve">1 /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0 </w:t>
            </w:r>
            <w:r w:rsidRPr="008B6A8D">
              <w:rPr>
                <w:rFonts w:ascii="Times New Roman" w:hAnsi="Times New Roman" w:cs="Times New Roman"/>
                <w:szCs w:val="21"/>
              </w:rPr>
              <w:t xml:space="preserve">/ </w:t>
            </w:r>
            <w:r w:rsidRPr="003517BE">
              <w:rPr>
                <w:rFonts w:ascii="Times New Roman" w:hAnsi="Times New Roman" w:cs="Times New Roman"/>
                <w:b/>
                <w:szCs w:val="21"/>
              </w:rPr>
              <w:t>1</w:t>
            </w:r>
            <w:r w:rsidRPr="008B6A8D">
              <w:rPr>
                <w:rFonts w:ascii="Times New Roman" w:hAnsi="Times New Roman" w:cs="Times New Roman"/>
                <w:szCs w:val="21"/>
              </w:rPr>
              <w:t xml:space="preserve"> / 0 /</w:t>
            </w:r>
            <w:r w:rsidRPr="003517BE">
              <w:rPr>
                <w:rFonts w:ascii="Times New Roman" w:hAnsi="Times New Roman" w:cs="Times New Roman"/>
                <w:b/>
                <w:szCs w:val="21"/>
              </w:rPr>
              <w:t xml:space="preserve"> 1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FI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4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10681527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.G261V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GB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20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5904069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R427C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LGN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4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41317062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354W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OL4A6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X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07418361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972Y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ROCC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7280781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1084C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WC27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5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64097145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G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P256A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DENND5A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1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9202505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P422T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EHBP1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2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63175744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G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E623G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FOXE3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47882193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R69H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FOXI1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5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69533233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V91E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17BE">
              <w:rPr>
                <w:rFonts w:ascii="Times New Roman" w:hAnsi="Times New Roman" w:cs="Times New Roman"/>
                <w:b/>
                <w:szCs w:val="21"/>
              </w:rPr>
              <w:t>1</w:t>
            </w:r>
            <w:r w:rsidRPr="008B6A8D">
              <w:rPr>
                <w:rFonts w:ascii="Times New Roman" w:hAnsi="Times New Roman" w:cs="Times New Roman"/>
                <w:szCs w:val="21"/>
              </w:rPr>
              <w:t xml:space="preserve"> / 1 / 1 / 1 / 1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9A2D82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A2D82">
              <w:rPr>
                <w:rFonts w:ascii="Times New Roman" w:hAnsi="Times New Roman" w:cs="Times New Roman"/>
                <w:szCs w:val="21"/>
              </w:rPr>
              <w:t>GAGE12E</w:t>
            </w:r>
          </w:p>
        </w:tc>
        <w:tc>
          <w:tcPr>
            <w:tcW w:w="695" w:type="dxa"/>
          </w:tcPr>
          <w:p w:rsidR="0005187A" w:rsidRPr="009A2D82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A2D82">
              <w:rPr>
                <w:rFonts w:ascii="Times New Roman" w:hAnsi="Times New Roman" w:cs="Times New Roman"/>
                <w:szCs w:val="21"/>
              </w:rPr>
              <w:t>chrX</w:t>
            </w:r>
          </w:p>
        </w:tc>
        <w:tc>
          <w:tcPr>
            <w:tcW w:w="1244" w:type="dxa"/>
          </w:tcPr>
          <w:p w:rsidR="0005187A" w:rsidRPr="009A2D82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D82">
              <w:rPr>
                <w:rFonts w:ascii="Times New Roman" w:hAnsi="Times New Roman" w:cs="Times New Roman"/>
                <w:szCs w:val="21"/>
              </w:rPr>
              <w:t>49330181</w:t>
            </w:r>
          </w:p>
        </w:tc>
        <w:tc>
          <w:tcPr>
            <w:tcW w:w="992" w:type="dxa"/>
          </w:tcPr>
          <w:p w:rsidR="0005187A" w:rsidRPr="009A2D82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D82">
              <w:rPr>
                <w:rFonts w:ascii="Times New Roman" w:hAnsi="Times New Roman" w:cs="Times New Roman"/>
                <w:szCs w:val="21"/>
              </w:rPr>
              <w:t>A&gt;G</w:t>
            </w:r>
          </w:p>
        </w:tc>
        <w:tc>
          <w:tcPr>
            <w:tcW w:w="992" w:type="dxa"/>
          </w:tcPr>
          <w:p w:rsidR="0005187A" w:rsidRPr="009A2D82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D82">
              <w:rPr>
                <w:rFonts w:ascii="Times New Roman" w:hAnsi="Times New Roman" w:cs="Times New Roman"/>
                <w:szCs w:val="21"/>
              </w:rPr>
              <w:t>M97V</w:t>
            </w:r>
          </w:p>
        </w:tc>
        <w:tc>
          <w:tcPr>
            <w:tcW w:w="1843" w:type="dxa"/>
          </w:tcPr>
          <w:p w:rsidR="0005187A" w:rsidRPr="009A2D82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D82">
              <w:rPr>
                <w:rFonts w:ascii="Times New Roman" w:hAnsi="Times New Roman" w:cs="Times New Roman"/>
                <w:szCs w:val="21"/>
              </w:rPr>
              <w:t xml:space="preserve">1 / </w:t>
            </w:r>
            <w:r w:rsidRPr="009A2D8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A2D82">
              <w:rPr>
                <w:rFonts w:ascii="Times New Roman" w:hAnsi="Times New Roman" w:cs="Times New Roman"/>
                <w:szCs w:val="21"/>
              </w:rPr>
              <w:t xml:space="preserve"> / </w:t>
            </w:r>
            <w:r w:rsidRPr="009A2D8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A2D82">
              <w:rPr>
                <w:rFonts w:ascii="Times New Roman" w:hAnsi="Times New Roman" w:cs="Times New Roman"/>
                <w:szCs w:val="21"/>
              </w:rPr>
              <w:t xml:space="preserve"> / 0 / 0</w:t>
            </w:r>
          </w:p>
        </w:tc>
        <w:tc>
          <w:tcPr>
            <w:tcW w:w="1843" w:type="dxa"/>
          </w:tcPr>
          <w:p w:rsidR="0005187A" w:rsidRPr="009A2D82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D82">
              <w:rPr>
                <w:rFonts w:ascii="Times New Roman" w:hAnsi="Times New Roman" w:cs="Times New Roman"/>
                <w:b/>
                <w:szCs w:val="21"/>
              </w:rPr>
              <w:t>0</w:t>
            </w:r>
            <w:r w:rsidRPr="009A2D82">
              <w:rPr>
                <w:rFonts w:ascii="Times New Roman" w:hAnsi="Times New Roman" w:cs="Times New Roman"/>
                <w:szCs w:val="21"/>
              </w:rPr>
              <w:t xml:space="preserve"> / </w:t>
            </w:r>
            <w:r w:rsidRPr="009A2D8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A2D82">
              <w:rPr>
                <w:rFonts w:ascii="Times New Roman" w:hAnsi="Times New Roman" w:cs="Times New Roman"/>
                <w:szCs w:val="21"/>
              </w:rPr>
              <w:t xml:space="preserve"> / </w:t>
            </w:r>
            <w:r w:rsidRPr="009A2D8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A2D82">
              <w:rPr>
                <w:rFonts w:ascii="Times New Roman" w:hAnsi="Times New Roman" w:cs="Times New Roman"/>
                <w:szCs w:val="21"/>
              </w:rPr>
              <w:t xml:space="preserve"> / 0 / 0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CN1L1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2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20608012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L494M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HDC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7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40343138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K327M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OLGA6L1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5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22743051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R479K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1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RM6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5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78421737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E70V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SX1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3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28367197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Y124N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HYDIN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6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70894024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4026T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1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62F1">
              <w:rPr>
                <w:rFonts w:ascii="Times New Roman" w:hAnsi="Times New Roman" w:cs="Times New Roman"/>
                <w:b/>
                <w:szCs w:val="21"/>
              </w:rPr>
              <w:t>1</w:t>
            </w:r>
            <w:r w:rsidRPr="008B6A8D">
              <w:rPr>
                <w:rFonts w:ascii="Times New Roman" w:hAnsi="Times New Roman" w:cs="Times New Roman"/>
                <w:szCs w:val="21"/>
              </w:rPr>
              <w:t xml:space="preserve"> / </w:t>
            </w:r>
            <w:r w:rsidRPr="00D262F1">
              <w:rPr>
                <w:rFonts w:ascii="Times New Roman" w:hAnsi="Times New Roman" w:cs="Times New Roman"/>
                <w:b/>
                <w:szCs w:val="21"/>
              </w:rPr>
              <w:t>1</w:t>
            </w:r>
            <w:r w:rsidRPr="008B6A8D">
              <w:rPr>
                <w:rFonts w:ascii="Times New Roman" w:hAnsi="Times New Roman" w:cs="Times New Roman"/>
                <w:szCs w:val="21"/>
              </w:rPr>
              <w:t xml:space="preserve"> / </w:t>
            </w:r>
            <w:r w:rsidRPr="00D262F1">
              <w:rPr>
                <w:rFonts w:ascii="Times New Roman" w:hAnsi="Times New Roman" w:cs="Times New Roman"/>
                <w:b/>
                <w:szCs w:val="21"/>
              </w:rPr>
              <w:t>1</w:t>
            </w:r>
            <w:r w:rsidRPr="008B6A8D">
              <w:rPr>
                <w:rFonts w:ascii="Times New Roman" w:hAnsi="Times New Roman" w:cs="Times New Roman"/>
                <w:szCs w:val="21"/>
              </w:rPr>
              <w:t xml:space="preserve"> / 1 / </w:t>
            </w:r>
            <w:r w:rsidRPr="00D262F1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KAZN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5441079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L759Q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KLK6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9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51470485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L46H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LRP1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2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57598955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R3753H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LRRC10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2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70003915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R235H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MAGEC1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X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40995256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L689Q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MAPK6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5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52356597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G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N522K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1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MYBPH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203140298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C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L275R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0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 xml:space="preserve">0 / 1 / </w:t>
            </w:r>
            <w:r w:rsidRPr="00D262F1">
              <w:rPr>
                <w:rFonts w:ascii="Times New Roman" w:hAnsi="Times New Roman" w:cs="Times New Roman"/>
                <w:b/>
                <w:szCs w:val="21"/>
              </w:rPr>
              <w:t>1</w:t>
            </w:r>
            <w:r w:rsidRPr="008B6A8D">
              <w:rPr>
                <w:rFonts w:ascii="Times New Roman" w:hAnsi="Times New Roman" w:cs="Times New Roman"/>
                <w:szCs w:val="21"/>
              </w:rPr>
              <w:t xml:space="preserve"> / 1 / 1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NACAD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7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45123338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814L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0 / 1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NADK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688652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P121S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NETO2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6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47143609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C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F223C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NFATC2IP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6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28967483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K224M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OR5I1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1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55703058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D273E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lastRenderedPageBreak/>
              <w:t>PCSK5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9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78686767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283R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PIK3C2G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2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8650572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Q969L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PLEKHM2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6053757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C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E397A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PLSCR3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7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7297132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11T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0 / 0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PSD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0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04176192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R202C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0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 xml:space="preserve">0 / 1 / </w:t>
            </w:r>
            <w:r w:rsidRPr="00D262F1">
              <w:rPr>
                <w:rFonts w:ascii="Times New Roman" w:hAnsi="Times New Roman" w:cs="Times New Roman"/>
                <w:b/>
                <w:szCs w:val="21"/>
              </w:rPr>
              <w:t>1</w:t>
            </w:r>
            <w:r w:rsidRPr="008B6A8D">
              <w:rPr>
                <w:rFonts w:ascii="Times New Roman" w:hAnsi="Times New Roman" w:cs="Times New Roman"/>
                <w:szCs w:val="21"/>
              </w:rPr>
              <w:t xml:space="preserve"> / 1 / 1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PTPRR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2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71078019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F256Y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RAB8B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5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63541865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R69S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0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D82">
              <w:rPr>
                <w:rFonts w:ascii="Times New Roman" w:hAnsi="Times New Roman" w:cs="Times New Roman"/>
                <w:b/>
                <w:szCs w:val="21"/>
              </w:rPr>
              <w:t>1</w:t>
            </w:r>
            <w:r w:rsidRPr="008B6A8D">
              <w:rPr>
                <w:rFonts w:ascii="Times New Roman" w:hAnsi="Times New Roman" w:cs="Times New Roman"/>
                <w:szCs w:val="21"/>
              </w:rPr>
              <w:t xml:space="preserve"> / 0 / 0 / 0 / 1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RFTN1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3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6399479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369D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RIPK2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8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90802619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C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N533T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ETD2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3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47127746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C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L1779W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LC6A5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1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20657892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G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555S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LC9A2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2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03318913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D599E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LC9A9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3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43212515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Q432L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LCO1B7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2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21207396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N456I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1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1 / 0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LK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0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05761224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296Y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PTBN2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1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66468046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Q1175L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T18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8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53028864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992C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IM65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7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73888548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182C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TLL5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4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76174022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G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I238V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VIM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0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7271477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19V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0 / 0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WDR81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7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628566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V105M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ZCRB1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2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42706961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188C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ZNF304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9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57868159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355S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ZNF746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7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49174757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V204L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430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ZSWIM3</w:t>
            </w:r>
          </w:p>
        </w:tc>
        <w:tc>
          <w:tcPr>
            <w:tcW w:w="695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20</w:t>
            </w:r>
          </w:p>
        </w:tc>
        <w:tc>
          <w:tcPr>
            <w:tcW w:w="1244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44505628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144F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</w:tbl>
    <w:p w:rsidR="0005187A" w:rsidRPr="008B6A8D" w:rsidRDefault="0005187A" w:rsidP="0005187A">
      <w:pPr>
        <w:rPr>
          <w:rFonts w:ascii="Times New Roman" w:hAnsi="Times New Roman" w:cs="Times New Roman"/>
          <w:szCs w:val="21"/>
        </w:rPr>
      </w:pPr>
    </w:p>
    <w:p w:rsidR="0005187A" w:rsidRPr="00751546" w:rsidRDefault="0005187A" w:rsidP="0005187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51546">
        <w:rPr>
          <w:rFonts w:ascii="Times New Roman" w:hAnsi="Times New Roman" w:cs="Times New Roman"/>
          <w:b/>
          <w:sz w:val="24"/>
          <w:szCs w:val="24"/>
        </w:rPr>
        <w:t>Patient4</w:t>
      </w:r>
    </w:p>
    <w:tbl>
      <w:tblPr>
        <w:tblStyle w:val="TableGrid"/>
        <w:tblW w:w="9039" w:type="dxa"/>
        <w:tblLayout w:type="fixed"/>
        <w:tblLook w:val="04A0" w:firstRow="1" w:lastRow="0" w:firstColumn="1" w:lastColumn="0" w:noHBand="0" w:noVBand="1"/>
      </w:tblPr>
      <w:tblGrid>
        <w:gridCol w:w="1384"/>
        <w:gridCol w:w="709"/>
        <w:gridCol w:w="1276"/>
        <w:gridCol w:w="992"/>
        <w:gridCol w:w="992"/>
        <w:gridCol w:w="1843"/>
        <w:gridCol w:w="1843"/>
      </w:tblGrid>
      <w:tr w:rsidR="0005187A" w:rsidRPr="008B6A8D" w:rsidTr="0012659D">
        <w:tc>
          <w:tcPr>
            <w:tcW w:w="1384" w:type="dxa"/>
          </w:tcPr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Gene</w:t>
            </w:r>
          </w:p>
        </w:tc>
        <w:tc>
          <w:tcPr>
            <w:tcW w:w="709" w:type="dxa"/>
          </w:tcPr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Chr</w:t>
            </w:r>
          </w:p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76" w:type="dxa"/>
          </w:tcPr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Position</w:t>
            </w:r>
          </w:p>
        </w:tc>
        <w:tc>
          <w:tcPr>
            <w:tcW w:w="992" w:type="dxa"/>
          </w:tcPr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Nucleot-ide</w:t>
            </w:r>
          </w:p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Variant</w:t>
            </w:r>
          </w:p>
        </w:tc>
        <w:tc>
          <w:tcPr>
            <w:tcW w:w="992" w:type="dxa"/>
          </w:tcPr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Amino Acid Change</w:t>
            </w:r>
          </w:p>
        </w:tc>
        <w:tc>
          <w:tcPr>
            <w:tcW w:w="1843" w:type="dxa"/>
          </w:tcPr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Regions found</w:t>
            </w:r>
          </w:p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Mutated by NGS (P1T1/P1T2/P1T3</w:t>
            </w:r>
          </w:p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/P1T4/P1T5)</w:t>
            </w:r>
          </w:p>
        </w:tc>
        <w:tc>
          <w:tcPr>
            <w:tcW w:w="1843" w:type="dxa"/>
          </w:tcPr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Regions found</w:t>
            </w:r>
          </w:p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Mutated by SS (P1T1/P1T2/P1T3</w:t>
            </w:r>
          </w:p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/P1T4/P1T5)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BCB5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7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20698171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527R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0 / 1 / 1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0 / 1 / 1 / 0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CR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22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51183193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G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Y275C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1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CTN2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236917325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R640C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0 / 0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0 / 0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DAMTS20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2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43846157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Y667N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0 / 0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0 / 0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KAP9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7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91630185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G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N318K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LG5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3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37546115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Q177L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0 / 1 / 1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0 / 1 / 1 / 0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NKRD30B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8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4757865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M223I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1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1 / 0 / 0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RMC8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3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37960814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D329N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BMP5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6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55739340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E108D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2orf78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2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74042437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C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D363H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ACNB2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0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8690905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G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E35G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0 / 1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0 / 1 / 0 / 0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CDC18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93691953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G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L747V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0 / 0 / 1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DK5RAP2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9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23169323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I1414F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ENPF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214794224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G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N267S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0 / 1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0 / 1 / 0 / 0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FTR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7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17188736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N417K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0 / 1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AT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0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50835685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R240H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0 / 1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0 / 1 / 0 / 0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IC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9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42798866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D1480Y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OL11A2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6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33140374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H944L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OL4A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3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10833715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C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D706G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1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1 / 0 / 0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lastRenderedPageBreak/>
              <w:t>CRTC2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53927455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H89L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0 / 0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0 / 0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YP26B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2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72359592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435S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DIAPH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5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40957894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C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E345G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0 / 0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0 / 0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DYRK4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2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4714085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G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263A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1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1 / 0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EPS15L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9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6472679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D833Y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1 / 0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FAM157B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9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41121505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G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347A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1 / 1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FAM161B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4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74413287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89T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0 / 0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0 / 0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FRA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0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17884749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K246N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LI2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2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21726466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274R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PR148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2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31486744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P7H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0 / 0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0 / 0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HMGA2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2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66232333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78V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0 / 0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0 / 0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HSP90AA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4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02552603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Y38F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0 / 0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0 / 0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HSPA8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1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22930403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300S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INSR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9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7152891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D693Y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0 / 0 / 1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 xml:space="preserve">1 / 0 / </w:t>
            </w:r>
            <w:r w:rsidRPr="006B561C">
              <w:rPr>
                <w:rFonts w:ascii="Times New Roman" w:hAnsi="Times New Roman" w:cs="Times New Roman"/>
                <w:b/>
                <w:szCs w:val="21"/>
              </w:rPr>
              <w:t>1</w:t>
            </w:r>
            <w:r w:rsidRPr="008B6A8D">
              <w:rPr>
                <w:rFonts w:ascii="Times New Roman" w:hAnsi="Times New Roman" w:cs="Times New Roman"/>
                <w:szCs w:val="21"/>
              </w:rPr>
              <w:t xml:space="preserve"> / 1 / 0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IQCH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5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67665808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G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297C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1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1 / 0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IRX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5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3599351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E79K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1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1 / 0 / 0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IRX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5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3599504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E148K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1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1 / 0 / 0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IRX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5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3599666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D202N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1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1 / 0 / 0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IRX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5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3599720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D220Y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1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1 / 0 / 0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KCNH8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3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9432021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G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V287G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KCNU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8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36644887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F87I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LPL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8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9813391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I272N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LZTS2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0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02766419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R502W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0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 xml:space="preserve">0 / </w:t>
            </w:r>
            <w:r w:rsidRPr="006B561C">
              <w:rPr>
                <w:rFonts w:ascii="Times New Roman" w:hAnsi="Times New Roman" w:cs="Times New Roman"/>
                <w:szCs w:val="21"/>
              </w:rPr>
              <w:t>1</w:t>
            </w:r>
            <w:r w:rsidRPr="008B6A8D">
              <w:rPr>
                <w:rFonts w:ascii="Times New Roman" w:hAnsi="Times New Roman" w:cs="Times New Roman"/>
                <w:szCs w:val="21"/>
              </w:rPr>
              <w:t xml:space="preserve"> / 0 / 0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MED13L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2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16460390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166S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0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 xml:space="preserve">1 / </w:t>
            </w:r>
            <w:r w:rsidRPr="006B561C">
              <w:rPr>
                <w:rFonts w:ascii="Times New Roman" w:hAnsi="Times New Roman" w:cs="Times New Roman"/>
                <w:b/>
                <w:szCs w:val="21"/>
              </w:rPr>
              <w:t>1</w:t>
            </w:r>
            <w:r w:rsidRPr="008B6A8D">
              <w:rPr>
                <w:rFonts w:ascii="Times New Roman" w:hAnsi="Times New Roman" w:cs="Times New Roman"/>
                <w:szCs w:val="21"/>
              </w:rPr>
              <w:t xml:space="preserve">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MLX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7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40719335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65T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MMEL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2524101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687D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1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MTPAP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0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30615371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G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D325A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MUCL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2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55250668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G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D72G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0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NFYB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2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04514253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N172K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0 / 0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0 / 0 / 0 / 0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NGFRAP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X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02632641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M154I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LC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0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03918959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207V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0 / 0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0 / 0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OR1N2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9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25316254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G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Y269C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0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 xml:space="preserve">0 / </w:t>
            </w:r>
            <w:r w:rsidRPr="006B561C">
              <w:rPr>
                <w:rFonts w:ascii="Times New Roman" w:hAnsi="Times New Roman" w:cs="Times New Roman"/>
                <w:b/>
                <w:szCs w:val="21"/>
              </w:rPr>
              <w:t>1</w:t>
            </w:r>
            <w:r w:rsidRPr="008B6A8D">
              <w:rPr>
                <w:rFonts w:ascii="Times New Roman" w:hAnsi="Times New Roman" w:cs="Times New Roman"/>
                <w:szCs w:val="21"/>
              </w:rPr>
              <w:t xml:space="preserve"> / 0 / 0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PDE1A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83095801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175C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0 / 0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0 / 0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PDZD2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5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32087855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C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L1434P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PIGN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8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59825030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G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M78T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PLEKHA5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2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9427814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C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Y398H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PPWD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5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64859258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E41K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PRLHR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0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20354693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V22F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PTPRB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2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71029684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C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N73S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MURF2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7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62574632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C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W279G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P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2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53777314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528V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PRR2A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53029121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C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K31E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0 / 0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0 / 0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STR4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20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23016986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G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D289G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0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0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MEM3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X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02968548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Q43H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PRN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9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40094097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356V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0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IM49D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1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89650162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M144I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1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IM49D2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1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89660646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M144I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1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ZNF14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9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9822263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H609Q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1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1 / 0 / 0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ZNF727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7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63537704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D93Y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0 / 1 / 1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</w:tbl>
    <w:p w:rsidR="0005187A" w:rsidRPr="008B6A8D" w:rsidRDefault="0005187A" w:rsidP="0005187A">
      <w:pPr>
        <w:jc w:val="left"/>
        <w:rPr>
          <w:rFonts w:ascii="Times New Roman" w:hAnsi="Times New Roman" w:cs="Times New Roman"/>
          <w:szCs w:val="21"/>
        </w:rPr>
      </w:pPr>
    </w:p>
    <w:p w:rsidR="0005187A" w:rsidRPr="00751546" w:rsidRDefault="0005187A" w:rsidP="0005187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51546">
        <w:rPr>
          <w:rFonts w:ascii="Times New Roman" w:hAnsi="Times New Roman" w:cs="Times New Roman"/>
          <w:b/>
          <w:sz w:val="24"/>
          <w:szCs w:val="24"/>
        </w:rPr>
        <w:t>Patient5</w:t>
      </w:r>
    </w:p>
    <w:tbl>
      <w:tblPr>
        <w:tblStyle w:val="TableGrid"/>
        <w:tblW w:w="9039" w:type="dxa"/>
        <w:tblLayout w:type="fixed"/>
        <w:tblLook w:val="04A0" w:firstRow="1" w:lastRow="0" w:firstColumn="1" w:lastColumn="0" w:noHBand="0" w:noVBand="1"/>
      </w:tblPr>
      <w:tblGrid>
        <w:gridCol w:w="1384"/>
        <w:gridCol w:w="709"/>
        <w:gridCol w:w="1276"/>
        <w:gridCol w:w="992"/>
        <w:gridCol w:w="992"/>
        <w:gridCol w:w="1843"/>
        <w:gridCol w:w="1843"/>
      </w:tblGrid>
      <w:tr w:rsidR="0005187A" w:rsidRPr="008B6A8D" w:rsidTr="0012659D">
        <w:tc>
          <w:tcPr>
            <w:tcW w:w="1384" w:type="dxa"/>
          </w:tcPr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lastRenderedPageBreak/>
              <w:t>Gene</w:t>
            </w:r>
          </w:p>
        </w:tc>
        <w:tc>
          <w:tcPr>
            <w:tcW w:w="709" w:type="dxa"/>
          </w:tcPr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Chr</w:t>
            </w:r>
          </w:p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76" w:type="dxa"/>
          </w:tcPr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Position</w:t>
            </w:r>
          </w:p>
        </w:tc>
        <w:tc>
          <w:tcPr>
            <w:tcW w:w="992" w:type="dxa"/>
          </w:tcPr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Nucleot-ide</w:t>
            </w:r>
          </w:p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Variant</w:t>
            </w:r>
          </w:p>
        </w:tc>
        <w:tc>
          <w:tcPr>
            <w:tcW w:w="992" w:type="dxa"/>
          </w:tcPr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Amino Acid Change</w:t>
            </w:r>
          </w:p>
        </w:tc>
        <w:tc>
          <w:tcPr>
            <w:tcW w:w="1843" w:type="dxa"/>
          </w:tcPr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Regions found</w:t>
            </w:r>
          </w:p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Mutated by NGS (P1T1/P1T2/P1T3</w:t>
            </w:r>
          </w:p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/P1T4/P1T5)</w:t>
            </w:r>
          </w:p>
        </w:tc>
        <w:tc>
          <w:tcPr>
            <w:tcW w:w="1843" w:type="dxa"/>
          </w:tcPr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Regions found</w:t>
            </w:r>
          </w:p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Mutated by SS (P1T1/P1T2/P1T3</w:t>
            </w:r>
          </w:p>
          <w:p w:rsidR="0005187A" w:rsidRPr="00751546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/P1T4/P1T5)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BCB6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2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220077985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V595M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0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0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BI3BP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3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00594375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272D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COX2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3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58490989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C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I670V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DAD2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6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84229555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G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396G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GAP9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0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48215939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35V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0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GRN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957753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W125L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NKS1A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6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34949749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D240Y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NO6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2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45803270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I671F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 xml:space="preserve">1 / </w:t>
            </w:r>
            <w:r w:rsidRPr="00BE09E0">
              <w:rPr>
                <w:rFonts w:ascii="Times New Roman" w:hAnsi="Times New Roman" w:cs="Times New Roman"/>
                <w:b/>
                <w:szCs w:val="21"/>
              </w:rPr>
              <w:t>0</w:t>
            </w:r>
            <w:r w:rsidRPr="008B6A8D">
              <w:rPr>
                <w:rFonts w:ascii="Times New Roman" w:hAnsi="Times New Roman" w:cs="Times New Roman"/>
                <w:szCs w:val="21"/>
              </w:rPr>
              <w:t xml:space="preserve">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RMC9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2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232141363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G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450R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 xml:space="preserve">1 / 1 / </w:t>
            </w:r>
            <w:r w:rsidRPr="00BE09E0">
              <w:rPr>
                <w:rFonts w:ascii="Times New Roman" w:hAnsi="Times New Roman" w:cs="Times New Roman"/>
                <w:b/>
                <w:szCs w:val="21"/>
              </w:rPr>
              <w:t>0</w:t>
            </w:r>
            <w:r w:rsidRPr="008B6A8D">
              <w:rPr>
                <w:rFonts w:ascii="Times New Roman" w:hAnsi="Times New Roman" w:cs="Times New Roman"/>
                <w:szCs w:val="21"/>
              </w:rPr>
              <w:t xml:space="preserve">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RPC1A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7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98942062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G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P92A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TXN3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4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92537379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C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85A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1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BID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22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8232894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43S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3orf84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3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49215925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63Y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BWD6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9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69238258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D212N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1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CDC14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2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79914601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23V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CDC66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3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56651532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C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N746H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CDC78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6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775254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H159N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EACAM5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9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42212701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R17S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D9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6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53243446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G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N502S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ST5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6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75563403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R294C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156A">
              <w:rPr>
                <w:rFonts w:ascii="Times New Roman" w:hAnsi="Times New Roman" w:cs="Times New Roman"/>
                <w:b/>
                <w:szCs w:val="21"/>
              </w:rPr>
              <w:t>0</w:t>
            </w:r>
            <w:r w:rsidRPr="008B6A8D">
              <w:rPr>
                <w:rFonts w:ascii="Times New Roman" w:hAnsi="Times New Roman" w:cs="Times New Roman"/>
                <w:szCs w:val="21"/>
              </w:rPr>
              <w:t xml:space="preserve">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LIC3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9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39889456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R160S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1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NTNAP4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6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76573743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G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F1043L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UL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7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48463681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R273L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YP2D6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22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42526726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G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M23T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DCHS2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4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55410754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585D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DEAF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1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694849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67T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1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DEFB126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20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26221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75K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DMP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4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88583684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G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Q236E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DNAJB3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2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234652249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105V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DOK6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8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67406274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C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225P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ERRFI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8073286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C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Y458C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FAR2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2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29450049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154D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FBLN2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3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3655503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523V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 xml:space="preserve">1 / 1 / </w:t>
            </w:r>
            <w:r w:rsidRPr="006E156A">
              <w:rPr>
                <w:rFonts w:ascii="Times New Roman" w:hAnsi="Times New Roman" w:cs="Times New Roman"/>
                <w:b/>
                <w:szCs w:val="21"/>
              </w:rPr>
              <w:t>0</w:t>
            </w:r>
            <w:r w:rsidRPr="008B6A8D">
              <w:rPr>
                <w:rFonts w:ascii="Times New Roman" w:hAnsi="Times New Roman" w:cs="Times New Roman"/>
                <w:szCs w:val="21"/>
              </w:rPr>
              <w:t xml:space="preserve">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FBXL19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6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30941836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R431L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FGFRL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4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018810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W397L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 xml:space="preserve">1 / 1 / </w:t>
            </w:r>
            <w:r w:rsidRPr="006E156A">
              <w:rPr>
                <w:rFonts w:ascii="Times New Roman" w:hAnsi="Times New Roman" w:cs="Times New Roman"/>
                <w:b/>
                <w:szCs w:val="21"/>
              </w:rPr>
              <w:t>0</w:t>
            </w:r>
            <w:r w:rsidRPr="008B6A8D">
              <w:rPr>
                <w:rFonts w:ascii="Times New Roman" w:hAnsi="Times New Roman" w:cs="Times New Roman"/>
                <w:szCs w:val="21"/>
              </w:rPr>
              <w:t xml:space="preserve">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FMO3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71083484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389S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 xml:space="preserve">1 / 1 / </w:t>
            </w:r>
            <w:r w:rsidRPr="006E156A">
              <w:rPr>
                <w:rFonts w:ascii="Times New Roman" w:hAnsi="Times New Roman" w:cs="Times New Roman"/>
                <w:b/>
                <w:szCs w:val="21"/>
              </w:rPr>
              <w:t>0</w:t>
            </w:r>
            <w:r w:rsidRPr="008B6A8D">
              <w:rPr>
                <w:rFonts w:ascii="Times New Roman" w:hAnsi="Times New Roman" w:cs="Times New Roman"/>
                <w:szCs w:val="21"/>
              </w:rPr>
              <w:t xml:space="preserve">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PATCH3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27226845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R30Q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PN2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27216551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13S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PR155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2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75318491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G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E617A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HBG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1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5270621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H98Y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HEG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3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24738328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456S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HFM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91844015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R394M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 xml:space="preserve">1 / </w:t>
            </w:r>
            <w:r w:rsidRPr="006E156A">
              <w:rPr>
                <w:rFonts w:ascii="Times New Roman" w:hAnsi="Times New Roman" w:cs="Times New Roman"/>
                <w:b/>
                <w:szCs w:val="21"/>
              </w:rPr>
              <w:t>0</w:t>
            </w:r>
            <w:r w:rsidRPr="008B6A8D">
              <w:rPr>
                <w:rFonts w:ascii="Times New Roman" w:hAnsi="Times New Roman" w:cs="Times New Roman"/>
                <w:szCs w:val="21"/>
              </w:rPr>
              <w:t xml:space="preserve">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HOXB13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7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46805438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173V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0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0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HP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6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72094646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301S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HSD11B1L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9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5687945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R172L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IQSEC2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X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53264048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1274R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0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ITSN2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2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24480899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H889Y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 xml:space="preserve">1 / 1 / </w:t>
            </w:r>
            <w:r w:rsidRPr="006E156A">
              <w:rPr>
                <w:rFonts w:ascii="Times New Roman" w:hAnsi="Times New Roman" w:cs="Times New Roman"/>
                <w:b/>
                <w:szCs w:val="21"/>
              </w:rPr>
              <w:t>0</w:t>
            </w:r>
            <w:r w:rsidRPr="008B6A8D">
              <w:rPr>
                <w:rFonts w:ascii="Times New Roman" w:hAnsi="Times New Roman" w:cs="Times New Roman"/>
                <w:szCs w:val="21"/>
              </w:rPr>
              <w:t xml:space="preserve">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lastRenderedPageBreak/>
              <w:t>KCNJ6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21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39087429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V11I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KIAA0232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4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6860182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G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156C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KIAA0556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6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27709757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G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E350G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KIDINS220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2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8910941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Q957L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KLHL14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8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30350194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121S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KRT10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7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38975250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G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Y513H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0 / 0 / 0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L1CAM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X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53132271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R755H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LRIG2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13657271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M768K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LRRK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5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01464901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V22L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MAS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6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60328098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W37C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MDC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6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30680554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V389F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MGAT5B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7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74868914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R28L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MIEF2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7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8167276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188E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 xml:space="preserve">1 / 1 / </w:t>
            </w:r>
            <w:r w:rsidRPr="006E156A">
              <w:rPr>
                <w:rFonts w:ascii="Times New Roman" w:hAnsi="Times New Roman" w:cs="Times New Roman"/>
                <w:b/>
                <w:szCs w:val="21"/>
              </w:rPr>
              <w:t>0</w:t>
            </w:r>
            <w:r w:rsidRPr="008B6A8D">
              <w:rPr>
                <w:rFonts w:ascii="Times New Roman" w:hAnsi="Times New Roman" w:cs="Times New Roman"/>
                <w:szCs w:val="21"/>
              </w:rPr>
              <w:t xml:space="preserve">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MRC2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7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60741939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50V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MTHFR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1855385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Q267H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MYCBP2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3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77752022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1734V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 xml:space="preserve">1 / 1 / 1 / </w:t>
            </w:r>
            <w:r w:rsidRPr="006E156A">
              <w:rPr>
                <w:rFonts w:ascii="Times New Roman" w:hAnsi="Times New Roman" w:cs="Times New Roman"/>
                <w:b/>
                <w:szCs w:val="21"/>
              </w:rPr>
              <w:t>0</w:t>
            </w:r>
            <w:r w:rsidRPr="008B6A8D">
              <w:rPr>
                <w:rFonts w:ascii="Times New Roman" w:hAnsi="Times New Roman" w:cs="Times New Roman"/>
                <w:szCs w:val="21"/>
              </w:rPr>
              <w:t xml:space="preserve">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N4BP3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5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77548913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R516S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NBAS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2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5514736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L1233F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NBPF10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46465178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K3688I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0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 xml:space="preserve">0 / </w:t>
            </w:r>
            <w:r w:rsidRPr="006E156A">
              <w:rPr>
                <w:rFonts w:ascii="Times New Roman" w:hAnsi="Times New Roman" w:cs="Times New Roman"/>
                <w:b/>
                <w:szCs w:val="21"/>
              </w:rPr>
              <w:t>0</w:t>
            </w:r>
            <w:r w:rsidRPr="008B6A8D">
              <w:rPr>
                <w:rFonts w:ascii="Times New Roman" w:hAnsi="Times New Roman" w:cs="Times New Roman"/>
                <w:szCs w:val="21"/>
              </w:rPr>
              <w:t xml:space="preserve"> / 0 / 0 / 0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NLRP4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9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56369085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R109L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C2L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892580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C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K85E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NPTXR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22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39222727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D292E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OR51A2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1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4976013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G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W311R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1 / 0 / 1 / 0</w:t>
            </w:r>
          </w:p>
        </w:tc>
        <w:tc>
          <w:tcPr>
            <w:tcW w:w="1843" w:type="dxa"/>
          </w:tcPr>
          <w:p w:rsidR="0005187A" w:rsidRPr="006E156A" w:rsidRDefault="0005187A" w:rsidP="001265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E156A">
              <w:rPr>
                <w:rFonts w:ascii="Times New Roman" w:hAnsi="Times New Roman" w:cs="Times New Roman"/>
                <w:b/>
                <w:szCs w:val="21"/>
              </w:rPr>
              <w:t>0 / 1 / 0 / 1 / 0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OR5T3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1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56019882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L69F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OTOF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2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26688591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R1583L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 xml:space="preserve">1 / 1 / </w:t>
            </w:r>
            <w:r w:rsidRPr="006E156A">
              <w:rPr>
                <w:rFonts w:ascii="Times New Roman" w:hAnsi="Times New Roman" w:cs="Times New Roman"/>
                <w:b/>
                <w:szCs w:val="21"/>
              </w:rPr>
              <w:t>0</w:t>
            </w:r>
            <w:r w:rsidRPr="008B6A8D">
              <w:rPr>
                <w:rFonts w:ascii="Times New Roman" w:hAnsi="Times New Roman" w:cs="Times New Roman"/>
                <w:szCs w:val="21"/>
              </w:rPr>
              <w:t xml:space="preserve">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OTX2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4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57268736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C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F204C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PCMTD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8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52733041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E139V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PDZRN3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3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73433784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R302C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PKN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9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4552255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D114Y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PRAMEF6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3002068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C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H94R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0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PROX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214184915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E629K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PXDNL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8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52325779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612F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RBM10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X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47045683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778E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RHO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3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29251159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G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N199S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RLTPR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6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67684013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R715H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1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1 / 0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RYR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9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39055851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4288S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0 / 0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CN2A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2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66179706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R571L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 xml:space="preserve">1 / 1 / </w:t>
            </w:r>
            <w:r w:rsidRPr="006E156A">
              <w:rPr>
                <w:rFonts w:ascii="Times New Roman" w:hAnsi="Times New Roman" w:cs="Times New Roman"/>
                <w:b/>
                <w:szCs w:val="21"/>
              </w:rPr>
              <w:t>0</w:t>
            </w:r>
            <w:r w:rsidRPr="008B6A8D">
              <w:rPr>
                <w:rFonts w:ascii="Times New Roman" w:hAnsi="Times New Roman" w:cs="Times New Roman"/>
                <w:szCs w:val="21"/>
              </w:rPr>
              <w:t xml:space="preserve">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EC16A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9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39341431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N2245I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1 / 0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1 / 0 / 0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EMA3A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7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83689847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H161Y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ENP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2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48468289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C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253C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ERPINB10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8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61582881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46D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H3TC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4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8224570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L372F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IX4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4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61190227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189E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RD5A3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4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56236224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K308M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0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 xml:space="preserve">1 / </w:t>
            </w:r>
            <w:r w:rsidRPr="006E156A">
              <w:rPr>
                <w:rFonts w:ascii="Times New Roman" w:hAnsi="Times New Roman" w:cs="Times New Roman"/>
                <w:b/>
                <w:szCs w:val="21"/>
              </w:rPr>
              <w:t>1</w:t>
            </w:r>
            <w:r w:rsidRPr="008B6A8D">
              <w:rPr>
                <w:rFonts w:ascii="Times New Roman" w:hAnsi="Times New Roman" w:cs="Times New Roman"/>
                <w:szCs w:val="21"/>
              </w:rPr>
              <w:t xml:space="preserve">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REBF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7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7716110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L1090F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0 / 0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YCP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15487502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685S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AAR5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6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32909861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C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Q322R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HBS2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6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69632184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Q681L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HSD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3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52952508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480S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NFSF13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7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7462511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&gt;G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Q52R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0 / 1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NN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75049503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330N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 xml:space="preserve">1 / 1 / </w:t>
            </w:r>
            <w:r w:rsidRPr="006E156A">
              <w:rPr>
                <w:rFonts w:ascii="Times New Roman" w:hAnsi="Times New Roman" w:cs="Times New Roman"/>
                <w:b/>
                <w:szCs w:val="21"/>
              </w:rPr>
              <w:t>0</w:t>
            </w:r>
            <w:r w:rsidRPr="008B6A8D">
              <w:rPr>
                <w:rFonts w:ascii="Times New Roman" w:hAnsi="Times New Roman" w:cs="Times New Roman"/>
                <w:szCs w:val="21"/>
              </w:rPr>
              <w:t xml:space="preserve">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lastRenderedPageBreak/>
              <w:t>TRAPPC3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36602905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82S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IM49D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1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89646429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L268I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0 / 0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IM49D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1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89664379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L268I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0 / 0 / 1 / 1 / 0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UNC79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4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94079363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F1148L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VCAN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5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82785949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S35T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 xml:space="preserve">1 / 1 / </w:t>
            </w:r>
            <w:r w:rsidRPr="006E156A">
              <w:rPr>
                <w:rFonts w:ascii="Times New Roman" w:hAnsi="Times New Roman" w:cs="Times New Roman"/>
                <w:b/>
                <w:szCs w:val="21"/>
              </w:rPr>
              <w:t>0</w:t>
            </w:r>
            <w:r w:rsidRPr="008B6A8D">
              <w:rPr>
                <w:rFonts w:ascii="Times New Roman" w:hAnsi="Times New Roman" w:cs="Times New Roman"/>
                <w:szCs w:val="21"/>
              </w:rPr>
              <w:t xml:space="preserve">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VWA5B1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1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20637132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L13Q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WDR43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2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29152515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T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459M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5187A" w:rsidRPr="008B6A8D" w:rsidTr="0012659D">
        <w:tc>
          <w:tcPr>
            <w:tcW w:w="1384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ZNF827</w:t>
            </w:r>
          </w:p>
        </w:tc>
        <w:tc>
          <w:tcPr>
            <w:tcW w:w="709" w:type="dxa"/>
          </w:tcPr>
          <w:p w:rsidR="0005187A" w:rsidRPr="008B6A8D" w:rsidRDefault="0005187A" w:rsidP="001265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hr4</w:t>
            </w:r>
          </w:p>
        </w:tc>
        <w:tc>
          <w:tcPr>
            <w:tcW w:w="1276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46813545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&gt;A</w:t>
            </w:r>
          </w:p>
        </w:tc>
        <w:tc>
          <w:tcPr>
            <w:tcW w:w="992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K372N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  <w:tc>
          <w:tcPr>
            <w:tcW w:w="1843" w:type="dxa"/>
          </w:tcPr>
          <w:p w:rsidR="0005187A" w:rsidRPr="008B6A8D" w:rsidRDefault="0005187A" w:rsidP="00126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1 / 1 / 1 / 1 / 1</w:t>
            </w:r>
          </w:p>
        </w:tc>
      </w:tr>
    </w:tbl>
    <w:p w:rsidR="0005187A" w:rsidRPr="00751546" w:rsidRDefault="0005187A" w:rsidP="000518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51546">
        <w:rPr>
          <w:rFonts w:ascii="Times New Roman" w:hAnsi="Times New Roman" w:cs="Times New Roman"/>
          <w:sz w:val="24"/>
          <w:szCs w:val="24"/>
        </w:rPr>
        <w:t>Chr: chromosome; NGS: Next-generation sequencing; SS: Sanger sequencing; 1</w:t>
      </w:r>
      <w:r w:rsidRPr="0075154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51546">
        <w:rPr>
          <w:rFonts w:ascii="Times New Roman" w:hAnsi="Times New Roman" w:cs="Times New Roman"/>
          <w:sz w:val="24"/>
          <w:szCs w:val="24"/>
        </w:rPr>
        <w:t>indicate mutation was detected, 0 indicate mutation was not detected</w:t>
      </w:r>
      <w:r w:rsidRPr="00751546">
        <w:rPr>
          <w:rFonts w:ascii="Times New Roman" w:hAnsi="Times New Roman" w:cs="Times New Roman" w:hint="eastAsia"/>
          <w:sz w:val="24"/>
          <w:szCs w:val="24"/>
        </w:rPr>
        <w:t>;</w:t>
      </w:r>
      <w:r w:rsidRPr="00751546">
        <w:rPr>
          <w:rFonts w:ascii="Times New Roman" w:hAnsi="Times New Roman" w:cs="Times New Roman"/>
          <w:sz w:val="24"/>
          <w:szCs w:val="24"/>
        </w:rPr>
        <w:t xml:space="preserve"> </w:t>
      </w:r>
      <w:r w:rsidRPr="00751546">
        <w:rPr>
          <w:rFonts w:ascii="Times New Roman" w:hAnsi="Times New Roman" w:cs="Times New Roman" w:hint="eastAsia"/>
          <w:sz w:val="24"/>
          <w:szCs w:val="24"/>
        </w:rPr>
        <w:t xml:space="preserve">NA: </w:t>
      </w:r>
      <w:r w:rsidRPr="00751546">
        <w:rPr>
          <w:rFonts w:ascii="Times New Roman" w:hAnsi="Times New Roman" w:cs="Times New Roman"/>
          <w:sz w:val="24"/>
          <w:szCs w:val="24"/>
        </w:rPr>
        <w:t>indicate</w:t>
      </w:r>
      <w:r w:rsidRPr="00751546">
        <w:rPr>
          <w:rFonts w:ascii="Times New Roman" w:hAnsi="Times New Roman" w:cs="Times New Roman" w:hint="eastAsia"/>
          <w:sz w:val="24"/>
          <w:szCs w:val="24"/>
        </w:rPr>
        <w:t xml:space="preserve"> the mutation were not selected for S</w:t>
      </w:r>
      <w:r w:rsidRPr="00751546">
        <w:rPr>
          <w:rFonts w:ascii="Times New Roman" w:hAnsi="Times New Roman" w:cs="Times New Roman"/>
          <w:sz w:val="24"/>
          <w:szCs w:val="24"/>
        </w:rPr>
        <w:t>anger sequencing</w:t>
      </w:r>
      <w:r w:rsidRPr="00751546">
        <w:rPr>
          <w:rFonts w:ascii="Times New Roman" w:hAnsi="Times New Roman" w:cs="Times New Roman" w:hint="eastAsia"/>
          <w:sz w:val="24"/>
          <w:szCs w:val="24"/>
        </w:rPr>
        <w:t>; 1 that</w:t>
      </w:r>
      <w:r w:rsidRPr="00751546">
        <w:rPr>
          <w:rFonts w:ascii="Times New Roman" w:hAnsi="Times New Roman" w:cs="Times New Roman"/>
          <w:sz w:val="24"/>
          <w:szCs w:val="24"/>
        </w:rPr>
        <w:t xml:space="preserve"> indicated in bold</w:t>
      </w:r>
      <w:r w:rsidRPr="00751546">
        <w:rPr>
          <w:rFonts w:ascii="Times New Roman" w:hAnsi="Times New Roman" w:cs="Times New Roman" w:hint="eastAsia"/>
          <w:sz w:val="24"/>
          <w:szCs w:val="24"/>
        </w:rPr>
        <w:t xml:space="preserve"> suggests mutation found by SS, but not NGS, 0 that</w:t>
      </w:r>
      <w:r w:rsidRPr="00751546">
        <w:rPr>
          <w:rFonts w:ascii="Times New Roman" w:hAnsi="Times New Roman" w:cs="Times New Roman"/>
          <w:sz w:val="24"/>
          <w:szCs w:val="24"/>
        </w:rPr>
        <w:t xml:space="preserve"> indicated in bold</w:t>
      </w:r>
      <w:r w:rsidRPr="00751546">
        <w:rPr>
          <w:rFonts w:ascii="Times New Roman" w:hAnsi="Times New Roman" w:cs="Times New Roman" w:hint="eastAsia"/>
          <w:sz w:val="24"/>
          <w:szCs w:val="24"/>
        </w:rPr>
        <w:t xml:space="preserve"> suggests mutation found by NGS, but not SS.</w:t>
      </w:r>
    </w:p>
    <w:p w:rsidR="00606325" w:rsidRDefault="00606325">
      <w:bookmarkStart w:id="2" w:name="_GoBack"/>
      <w:bookmarkEnd w:id="2"/>
    </w:p>
    <w:sectPr w:rsidR="006063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87A"/>
    <w:rsid w:val="0005187A"/>
    <w:rsid w:val="00453413"/>
    <w:rsid w:val="00606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187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18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5187A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0518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5187A"/>
    <w:rPr>
      <w:rFonts w:eastAsiaTheme="minorEastAsia"/>
      <w:kern w:val="2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187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87A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59"/>
    <w:rsid w:val="0005187A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187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18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5187A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0518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5187A"/>
    <w:rPr>
      <w:rFonts w:eastAsiaTheme="minorEastAsia"/>
      <w:kern w:val="2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187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87A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59"/>
    <w:rsid w:val="0005187A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4345</Words>
  <Characters>24772</Characters>
  <Application>Microsoft Office Word</Application>
  <DocSecurity>0</DocSecurity>
  <Lines>206</Lines>
  <Paragraphs>58</Paragraphs>
  <ScaleCrop>false</ScaleCrop>
  <Company/>
  <LinksUpToDate>false</LinksUpToDate>
  <CharactersWithSpaces>29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</cp:revision>
  <dcterms:created xsi:type="dcterms:W3CDTF">2017-03-18T15:59:00Z</dcterms:created>
  <dcterms:modified xsi:type="dcterms:W3CDTF">2017-03-18T15:59:00Z</dcterms:modified>
</cp:coreProperties>
</file>